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589EF" w14:textId="7DE1D536" w:rsidR="00A67078" w:rsidRPr="00A67078" w:rsidRDefault="00A67078" w:rsidP="00A67078">
      <w:pPr>
        <w:pStyle w:val="berschrift2"/>
        <w:rPr>
          <w:lang w:val="en-US"/>
        </w:rPr>
      </w:pPr>
      <w:bookmarkStart w:id="0" w:name="_Hlk210294096"/>
      <w:r w:rsidRPr="00A67078">
        <w:rPr>
          <w:lang w:val="en-US"/>
        </w:rPr>
        <w:t xml:space="preserve">S2 Table. </w:t>
      </w:r>
      <w:bookmarkStart w:id="1" w:name="_Hlk211852039"/>
      <w:r w:rsidRPr="00A67078">
        <w:rPr>
          <w:lang w:val="en-US"/>
        </w:rPr>
        <w:t xml:space="preserve">Analyses of reports with differences </w:t>
      </w:r>
      <w:r w:rsidR="00382E94" w:rsidRPr="00A67078">
        <w:rPr>
          <w:lang w:val="en-US"/>
        </w:rPr>
        <w:t xml:space="preserve">of </w:t>
      </w:r>
      <w:r w:rsidR="00382E94" w:rsidRPr="00A67078">
        <w:rPr>
          <w:rFonts w:cstheme="majorHAnsi"/>
          <w:lang w:val="en-US"/>
        </w:rPr>
        <w:t>≥</w:t>
      </w:r>
      <w:r w:rsidR="00382E94" w:rsidRPr="00A67078">
        <w:rPr>
          <w:lang w:val="en-US"/>
        </w:rPr>
        <w:t xml:space="preserve"> +0.3 or </w:t>
      </w:r>
      <w:r w:rsidR="00382E94" w:rsidRPr="00A67078">
        <w:rPr>
          <w:rFonts w:cstheme="majorHAnsi"/>
          <w:lang w:val="en-US"/>
        </w:rPr>
        <w:t>≤</w:t>
      </w:r>
      <w:r w:rsidR="00382E94" w:rsidRPr="00A67078">
        <w:rPr>
          <w:lang w:val="en-US"/>
        </w:rPr>
        <w:t xml:space="preserve"> -0.3</w:t>
      </w:r>
      <w:r w:rsidR="00382E94">
        <w:rPr>
          <w:lang w:val="en-US"/>
        </w:rPr>
        <w:t xml:space="preserve"> </w:t>
      </w:r>
      <w:r w:rsidRPr="00A67078">
        <w:rPr>
          <w:lang w:val="en-US"/>
        </w:rPr>
        <w:t>between the</w:t>
      </w:r>
      <w:r w:rsidR="00382E94">
        <w:rPr>
          <w:lang w:val="en-US"/>
        </w:rPr>
        <w:t xml:space="preserve"> values of the</w:t>
      </w:r>
      <w:r w:rsidRPr="00A67078">
        <w:rPr>
          <w:lang w:val="en-US"/>
        </w:rPr>
        <w:t xml:space="preserve"> Vigi4Eudra-score and the vigiGrade completeness score</w:t>
      </w:r>
      <w:bookmarkEnd w:id="1"/>
      <w:r w:rsidRPr="00A67078">
        <w:rPr>
          <w:lang w:val="en-US"/>
        </w:rPr>
        <w:t>.</w:t>
      </w:r>
    </w:p>
    <w:tbl>
      <w:tblPr>
        <w:tblW w:w="14203" w:type="dxa"/>
        <w:tblLook w:val="04A0" w:firstRow="1" w:lastRow="0" w:firstColumn="1" w:lastColumn="0" w:noHBand="0" w:noVBand="1"/>
      </w:tblPr>
      <w:tblGrid>
        <w:gridCol w:w="1460"/>
        <w:gridCol w:w="842"/>
        <w:gridCol w:w="589"/>
        <w:gridCol w:w="946"/>
        <w:gridCol w:w="565"/>
        <w:gridCol w:w="1117"/>
        <w:gridCol w:w="1117"/>
        <w:gridCol w:w="532"/>
        <w:gridCol w:w="1133"/>
        <w:gridCol w:w="1117"/>
        <w:gridCol w:w="977"/>
        <w:gridCol w:w="618"/>
        <w:gridCol w:w="977"/>
        <w:gridCol w:w="618"/>
        <w:gridCol w:w="977"/>
        <w:gridCol w:w="618"/>
      </w:tblGrid>
      <w:tr w:rsidR="00A67078" w:rsidRPr="00C87388" w14:paraId="3B2DDB31" w14:textId="77777777" w:rsidTr="005F1B47">
        <w:trPr>
          <w:trHeight w:val="315"/>
        </w:trPr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bookmarkEnd w:id="0"/>
          <w:p w14:paraId="0CF1ACF9" w14:textId="5E2B33F2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Differenc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 between the</w:t>
            </w:r>
            <w:r w:rsidR="00382E9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alues of th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igi4Eudra-score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d the vigiGrade completeness score</w:t>
            </w:r>
          </w:p>
        </w:tc>
        <w:tc>
          <w:tcPr>
            <w:tcW w:w="7958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CE6F1"/>
            <w:noWrap/>
            <w:vAlign w:val="bottom"/>
            <w:hideMark/>
          </w:tcPr>
          <w:p w14:paraId="2E8592AB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4785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CE6F1"/>
            <w:noWrap/>
            <w:vAlign w:val="center"/>
            <w:hideMark/>
          </w:tcPr>
          <w:p w14:paraId="5558652A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ares in dataset</w:t>
            </w:r>
          </w:p>
        </w:tc>
      </w:tr>
      <w:tr w:rsidR="00A67078" w:rsidRPr="00C87388" w14:paraId="40E18C66" w14:textId="77777777" w:rsidTr="005F1B47">
        <w:trPr>
          <w:trHeight w:val="123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3EC5F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283D3C12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V Missing</w:t>
            </w:r>
          </w:p>
        </w:tc>
        <w:tc>
          <w:tcPr>
            <w:tcW w:w="42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50363FE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V Missing - Vigibase just Agegroup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4C3D5D33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gibase Missing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92D4BC9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4 2021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n</w:t>
            </w:r>
            <w:r w:rsidRPr="00C8738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otal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=8,480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n</w:t>
            </w:r>
            <w:r w:rsidRPr="00C8738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≥+0.3/≤-0.3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=446</w:t>
            </w:r>
          </w:p>
        </w:tc>
        <w:tc>
          <w:tcPr>
            <w:tcW w:w="15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9C14B32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phylaxis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C8738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otal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=5,700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n</w:t>
            </w:r>
            <w:r w:rsidRPr="00C8738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≥+0.3/≤-0.3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=408</w:t>
            </w:r>
          </w:p>
        </w:tc>
        <w:tc>
          <w:tcPr>
            <w:tcW w:w="15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76E633A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fe I</w:t>
            </w: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C8738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otal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=335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n</w:t>
            </w:r>
            <w:r w:rsidRPr="00C8738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≥+0.3/≤-0.3</w:t>
            </w: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=18</w:t>
            </w:r>
          </w:p>
        </w:tc>
      </w:tr>
      <w:tr w:rsidR="00A67078" w:rsidRPr="00C87388" w14:paraId="359C56B4" w14:textId="77777777" w:rsidTr="005F1B47">
        <w:trPr>
          <w:trHeight w:val="615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D4073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257A83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ort Typ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4D9A98B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SQ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49E494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6D2EC9E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CC1DC6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ose (superior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9F0D7F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 (superior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D58F71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EC8E68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dication (superior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201A0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TO (superior)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8925343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14:paraId="7090DBF9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053C6DD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14:paraId="2900B2E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ADB03C3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otal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14:paraId="5F2BFD2B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m</w:t>
            </w:r>
          </w:p>
        </w:tc>
      </w:tr>
      <w:tr w:rsidR="00A67078" w:rsidRPr="00C87388" w14:paraId="540D0E6E" w14:textId="77777777" w:rsidTr="005F1B47">
        <w:trPr>
          <w:trHeight w:val="300"/>
        </w:trPr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textDirection w:val="btLr"/>
            <w:vAlign w:val="center"/>
            <w:hideMark/>
          </w:tcPr>
          <w:p w14:paraId="49B7097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Difference </w:t>
            </w:r>
            <w:r w:rsidRPr="00C87388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≤</w:t>
            </w:r>
            <w:r w:rsidRPr="00C87388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-0.3</w:t>
            </w:r>
          </w:p>
        </w:tc>
        <w:tc>
          <w:tcPr>
            <w:tcW w:w="7958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1E38F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No differences found on superior level for these reports</w:t>
            </w:r>
          </w:p>
        </w:tc>
        <w:tc>
          <w:tcPr>
            <w:tcW w:w="159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13B39E92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64 [14.3%]</w:t>
            </w:r>
          </w:p>
        </w:tc>
        <w:tc>
          <w:tcPr>
            <w:tcW w:w="15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6CD714AA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83 [44.9%]</w:t>
            </w:r>
          </w:p>
        </w:tc>
        <w:tc>
          <w:tcPr>
            <w:tcW w:w="15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12409E7E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3 [16.7%]</w:t>
            </w:r>
          </w:p>
        </w:tc>
      </w:tr>
      <w:tr w:rsidR="005F1B47" w:rsidRPr="00C87388" w14:paraId="025196E5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EF76D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ADF622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No differences found for categories report type, primary source qualification and country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00C857C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20DB8C6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6774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BC48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31EFB21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91122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193C1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 [0.9%]</w:t>
            </w:r>
          </w:p>
        </w:tc>
        <w:tc>
          <w:tcPr>
            <w:tcW w:w="6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433E3CC3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26 [73.1%]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DE32D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3AF1032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7 [43.4%]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1AAEE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7FD75129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 [50%]</w:t>
            </w:r>
          </w:p>
        </w:tc>
      </w:tr>
      <w:tr w:rsidR="005F1B47" w:rsidRPr="00C87388" w14:paraId="4D8CA81A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16928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01106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73DE2BF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2D49443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B200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8F79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F8C0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8B2A5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4AD24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D30DE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8355F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3 [0.7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B4660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B5004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F9A71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556038E3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19B98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EE24F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340DCE4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10B082C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6744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762B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2022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01699AE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8C971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 [0.4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04C40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01208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 [0.5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20BB8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74F8F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44042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050CC5A9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734BC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301AE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49847CB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7AB2255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1F4E794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F858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1E1E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0C45648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DFBDC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413F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DE968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9000F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2CB5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BEC15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2AF89008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0792B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93C09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6E50E38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4CCF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7F85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029C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1A7FAC6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05E80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30AA5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38 [8.5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C14F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D03F8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5 [1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2E42C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54FC5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92133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498A6C93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BA555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6849D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42E66EA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03F4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7961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6361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2F95F79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2748DAB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A629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6 [1.3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A3F2E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93691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F458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BE2DA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7A9A9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4E8CD9FF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7420B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16DF4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107F4F8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AA72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AD34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8952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FAA4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431D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91365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7 [3.8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9E10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BCE59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4 [3.4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E7F44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29691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7058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6F03BAA2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93FB6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21851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34FBFDA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DD26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D3C6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3928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97E6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35D3910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FC8A9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3 [2.9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1AC5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CB715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5 [1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86CA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E371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83313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50284D0C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1BC6C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A55F6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3C49417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2412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116A993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3915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6F6C8F3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BE7F6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97CC9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7 [1.6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A50EF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C4C23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 [0.5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41A0D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47F46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35D2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2550D030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20969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3DA81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5E65A17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1284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6DA30CE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2BCF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6C88B28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53362B4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81AC9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3 [0.7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988DD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6AF32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FC0AA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06076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F15B8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7FF510F8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4F976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6F4B3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18A4604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F717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6C7FE57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342A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1BA1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FCFCF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26C3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5 [1.1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D297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C33EF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14E2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F6749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9A3BC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4AF26630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98F0B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5717E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453D1C7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AAEE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0194459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F30E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4402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6C5EC20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71155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9 [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7096E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A48DA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A9B5B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D7504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6EE92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7038071F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47190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98EAD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4F7692F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12F0416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8FC8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DB70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2EFB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E3227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DE0B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916EE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919F1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 [0.5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44E5F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71654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04B5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4BFAA20B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76366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112CD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27F1E26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0587B9B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CD76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08B8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545E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3716BD6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CEB36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886BC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C9AFA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F213D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F8FE5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7022F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4B676FE9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2755F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18BF2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4169919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0A02E23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2BAE013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1B0F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1D9FA61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10B475F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E2685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8B97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F3171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88C9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6AD8A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3C467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5916A564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3D181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D1C0A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2DD9D85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E12B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0F9C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A43F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7E3D64C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09D5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09AC5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2E700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D7F8F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636CD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23591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DB28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58C804AA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D3E34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C27DC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4360C9A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4337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7B12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4EDE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0F16A51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72C8EAE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78D1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1B51B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9B397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0B7C0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0E52B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45BF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6DAAEA5F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67DEF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E1E1E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7FA446E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068D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34CB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3A47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9066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683F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17491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1D6B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6DD82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 [0.5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C927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B37E5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2C183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577CBC7F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EE354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7E948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5C14A73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F5D8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372D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3BA8519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434E879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36F4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02FEA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FADDE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0B699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09DBD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34276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5978D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6C6BFEC8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58346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DFD65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4F2FCAC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262E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6019C78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8977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5CA812D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36E69A3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62177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EC00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89DCF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AF7E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5FDE3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09CF8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5C2A68BA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1A1F1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27868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FD1D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0D01E9D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3C00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BBDB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7DC9ED2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B925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ABF3E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8 [1.8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9795F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1533E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C3269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B9FF4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2449A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7DAFB865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00985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E1033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63FD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2C0CA8B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0A35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6D89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2D5FAAC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4A26E47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86D98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6 [1.3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31466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76DC8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3 [0.7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EB759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BC759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EB8DE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72A12A0B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4206F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11C00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1341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3A377AB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BB90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77AF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4718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50DA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AB5C8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5 [1.1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6CB73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E631E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2 [5.4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ED6C8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8A5C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5.6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B672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637820D7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D6D0E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18C66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0DFE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5B1B2DA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4815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1EC1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B559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65EF923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A2F3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8 [4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81160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729B1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4 [3.4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473DA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4D4AE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5.6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00D3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47031B91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90CFD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824EF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CF84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646CC63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3BFD9F7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CB1B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2C9A868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26F89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B06F4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E6998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CB68C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13DEE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BB0D7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9C0F4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3A295DB3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455E6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44196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002F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33CDFF6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00CB746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C409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5A85F5A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602D2FF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5EC4D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970A1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AA5BE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522E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87FDC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4DFE8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00026472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FC76C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6515C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0F4D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27BEBB7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5B29D33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9A84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A3CF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24D3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8FD44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58DBB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1D64B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6DAC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3F4D6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0488D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0FDF2F76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D40FB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6B3F4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6D11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1C6F705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7A347FB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42A0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C4DE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0A65026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972A5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3 [0.7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50063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C84B7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 [0.5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4C348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8D76B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BD07C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5965AAA1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2C8C2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085B5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465B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F925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E2AE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0160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081A53B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AD52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0C137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1 [9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2138B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9A73D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8 [4.4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E1921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D9E3E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9CAB5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1AECC165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4FB8A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6BDA8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B2A3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E2F4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9A23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0305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014BE4E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5798731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3192A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6 [3.6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6911D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F0834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6 [1.5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4A803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5A934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D906F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2FC862C6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C3F1B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1DECC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05CB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19F9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43CC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D28E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670F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4FE7BDA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33298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89 [20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8A7E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EACC6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53 [13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70FE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AFBCC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 [22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7A8EE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7179DDDB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82044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EAA9B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D21A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1C80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7CE3C11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41FB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29F1B9E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48CA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4F168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 [0.9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DFD9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68FC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 [0.5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5A94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C7558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5.6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CE756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5A294974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410FA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030FB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F2F1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F052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00B5D46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168F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7D4418B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3874A24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38058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3 [0.7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DFB36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1F43E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3E47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058F5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F1A3E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75FC4EAF" w14:textId="77777777" w:rsidTr="005F1B47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F3C8F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72C10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3A35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D7E1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0E5A46F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2389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0F8A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000A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6B6CD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2 [2.7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FBB0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6CC3D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8 [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F6320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FA29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 [11.1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BBDC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07B6BA1B" w14:textId="77777777" w:rsidTr="005F1B47">
        <w:trPr>
          <w:trHeight w:val="315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63963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86CBE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C49CDA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63BDB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0B70D4F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2A7D5C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BC06A3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14:paraId="1FB87C2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380CF59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1 [2.5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F4C9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4B2796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3 [0.7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3A656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6511E4C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04297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A67078" w:rsidRPr="00C87388" w14:paraId="3F9D9CB0" w14:textId="77777777" w:rsidTr="005F1B47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textDirection w:val="btLr"/>
            <w:vAlign w:val="center"/>
            <w:hideMark/>
          </w:tcPr>
          <w:p w14:paraId="080E606C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Difference </w:t>
            </w:r>
            <w:r w:rsidRPr="00C87388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≤</w:t>
            </w:r>
            <w:r w:rsidRPr="00C87388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3</w:t>
            </w:r>
          </w:p>
        </w:tc>
        <w:tc>
          <w:tcPr>
            <w:tcW w:w="7958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5D512" w14:textId="7296986A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differences found </w:t>
            </w:r>
            <w:r w:rsidR="005F1B47">
              <w:rPr>
                <w:rFonts w:ascii="Calibri" w:eastAsia="Times New Roman" w:hAnsi="Calibri" w:cs="Calibri"/>
                <w:color w:val="000000"/>
                <w:lang w:eastAsia="en-GB"/>
              </w:rPr>
              <w:t>on ADR report level</w:t>
            </w:r>
          </w:p>
        </w:tc>
        <w:tc>
          <w:tcPr>
            <w:tcW w:w="159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511BD21A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0 [9%]</w:t>
            </w:r>
          </w:p>
        </w:tc>
        <w:tc>
          <w:tcPr>
            <w:tcW w:w="15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335822FC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9 [2.2%]</w:t>
            </w:r>
          </w:p>
        </w:tc>
        <w:tc>
          <w:tcPr>
            <w:tcW w:w="15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5742FAD5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5.6%]</w:t>
            </w:r>
          </w:p>
        </w:tc>
      </w:tr>
      <w:tr w:rsidR="005F1B47" w:rsidRPr="00C87388" w14:paraId="36B90BC6" w14:textId="77777777" w:rsidTr="005F1B47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90E79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10D1DC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No differences found for categories report type, primary source qualification and country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664FCE7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1EB1B56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A07E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D81E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C7C9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47D4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5FCA2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04C99A69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 [3.6%]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57387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 [1%]</w:t>
            </w:r>
          </w:p>
        </w:tc>
        <w:tc>
          <w:tcPr>
            <w:tcW w:w="6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2E9DE387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 [9.6%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E7194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62C83C2A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 [27.8%]</w:t>
            </w:r>
          </w:p>
        </w:tc>
      </w:tr>
      <w:tr w:rsidR="005F1B47" w:rsidRPr="00C87388" w14:paraId="3D82B614" w14:textId="77777777" w:rsidTr="005F1B47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056FB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9B8F9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5DE0015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75A0925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AF9B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B6AF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5F72DB5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14:paraId="5454B9F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F4F7C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49339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C349E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B5D4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72CE3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1D91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22C0C3C9" w14:textId="77777777" w:rsidTr="005F1B47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8FEC0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5E2B9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5DBC484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1B2CC91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C662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6DED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0030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0CF0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21A53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78CE8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6D128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E2980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F8D6E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11679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631DA4A5" w14:textId="77777777" w:rsidTr="005F1B47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23B00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24538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48A6611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31E704B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CF97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BE07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E1316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14:paraId="2EFF0A2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49DB6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2FD0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29C77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9324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BD99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6537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486B8944" w14:textId="77777777" w:rsidTr="005F1B47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423DA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444F9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1AAD38F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026FD4B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0610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1BD6F64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2DD2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14:paraId="08DA24F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7DEE2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BE59D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89F56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557C1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71E29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9CB22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13EEB840" w14:textId="77777777" w:rsidTr="005F1B47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7DC7B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64E69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3DF01B6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74C3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42DC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DFE6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67862CC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FD8C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D37DE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5221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A3337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BB6A8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24A3A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5.6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6921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01847384" w14:textId="77777777" w:rsidTr="005F1B47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1F1E7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E0499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7375077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B5A2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F98B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25DA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224F99D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14:paraId="62CDECE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72ACC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01A0C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12BB5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6BAE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D55A8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C062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190E0E8A" w14:textId="77777777" w:rsidTr="005F1B47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5039A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C0F6C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3EC7917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59C3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7A79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597D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DCA6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99E1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34937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 [0.9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C852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E0EC3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6 [6.4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9374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AF3AA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3 [16.7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29C2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0FED53F9" w14:textId="77777777" w:rsidTr="005F1B47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5093B5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3F5CD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32D9BF5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EEDA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1441346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5425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EF06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96F5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23BB8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19E22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4CF2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8ACEE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F2F75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5.6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3C6B4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1555037A" w14:textId="77777777" w:rsidTr="005F1B47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BB399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9E4B2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5C81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46CA320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D692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771E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A87D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AD8F0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15D1C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5 [1.1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CDC08F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0E91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2 [0.5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DA171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4354D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6DBF6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474A40B9" w14:textId="77777777" w:rsidTr="005F1B47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731B1C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E3FF6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AD4F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99FF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A871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D7EA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3FF1C6A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5FE983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E1A70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3 [0.7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8F7F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E21FC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1ABD9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89CEE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D9241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57CA3CAC" w14:textId="77777777" w:rsidTr="005F1B47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A1E628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07440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A976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F9E8B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1F69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DCC4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1CBC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14:paraId="0BF470C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7856B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62EC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CE754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337FD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7C0C6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5B39EE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F1B47" w:rsidRPr="00C87388" w14:paraId="7694DE96" w14:textId="77777777" w:rsidTr="005F1B47">
        <w:trPr>
          <w:trHeight w:val="315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866AD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2377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BD0069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4C59B3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BE0ED2A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504D"/>
            <w:noWrap/>
            <w:vAlign w:val="bottom"/>
            <w:hideMark/>
          </w:tcPr>
          <w:p w14:paraId="5EF7501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0C7F7B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2770944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AB2AC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093F8AC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4 [0.9%]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787B2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6DD8DC1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42577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A6E25D7" w14:textId="77777777" w:rsidR="00A67078" w:rsidRPr="00C87388" w:rsidRDefault="00A6707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3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AE7A41" w14:textId="77777777" w:rsidR="00A67078" w:rsidRPr="00C87388" w:rsidRDefault="00A6707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</w:tbl>
    <w:p w14:paraId="482C0B91" w14:textId="77777777" w:rsidR="00A67078" w:rsidRDefault="00A67078" w:rsidP="00A67078">
      <w:pPr>
        <w:sectPr w:rsidR="00A67078" w:rsidSect="00A67078">
          <w:pgSz w:w="16838" w:h="11906" w:orient="landscape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</w:p>
    <w:p w14:paraId="0F02324A" w14:textId="77777777" w:rsidR="000859D2" w:rsidRDefault="000859D2"/>
    <w:sectPr w:rsidR="000859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05D"/>
    <w:rsid w:val="000859D2"/>
    <w:rsid w:val="00382E94"/>
    <w:rsid w:val="004F305D"/>
    <w:rsid w:val="005F1B47"/>
    <w:rsid w:val="00863D35"/>
    <w:rsid w:val="00996C83"/>
    <w:rsid w:val="00A67078"/>
    <w:rsid w:val="00D9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25E0E"/>
  <w15:chartTrackingRefBased/>
  <w15:docId w15:val="{6AB54F01-6DD7-4C97-A11E-7854FCA00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7078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30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F30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F30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F30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F30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F305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F305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F305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F305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30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F30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F30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F305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F305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F305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F305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F305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F305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F30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F30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F305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F30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F305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F305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F305D"/>
    <w:pPr>
      <w:spacing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F305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F30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F305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F305D"/>
    <w:rPr>
      <w:b/>
      <w:bCs/>
      <w:smallCaps/>
      <w:color w:val="0F4761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67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3</Words>
  <Characters>2357</Characters>
  <Application>Microsoft Office Word</Application>
  <DocSecurity>0</DocSecurity>
  <Lines>19</Lines>
  <Paragraphs>5</Paragraphs>
  <ScaleCrop>false</ScaleCrop>
  <Company>BfArM</Company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4</cp:revision>
  <dcterms:created xsi:type="dcterms:W3CDTF">2025-10-02T09:07:00Z</dcterms:created>
  <dcterms:modified xsi:type="dcterms:W3CDTF">2025-10-20T09:27:00Z</dcterms:modified>
</cp:coreProperties>
</file>